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4DAF" w:rsidRPr="00A63C6F" w:rsidRDefault="009E4DAF" w:rsidP="009E4DAF">
      <w:pPr>
        <w:rPr>
          <w:rFonts w:ascii="Times New Roman" w:eastAsia="MS Mincho" w:hAnsi="Times New Roman" w:cs="Times New Roman"/>
          <w:b/>
        </w:rPr>
      </w:pPr>
      <w:proofErr w:type="gramStart"/>
      <w:r w:rsidRPr="000220F0">
        <w:rPr>
          <w:rFonts w:ascii="Times New Roman" w:hAnsi="Times New Roman" w:cs="Times New Roman"/>
          <w:b/>
          <w:sz w:val="24"/>
        </w:rPr>
        <w:t>S4 Table.</w:t>
      </w:r>
      <w:proofErr w:type="gramEnd"/>
      <w:r w:rsidRPr="000220F0">
        <w:rPr>
          <w:rFonts w:ascii="Times New Roman" w:hAnsi="Times New Roman" w:cs="Times New Roman"/>
          <w:b/>
          <w:sz w:val="24"/>
        </w:rPr>
        <w:t xml:space="preserve"> </w:t>
      </w:r>
      <w:bookmarkStart w:id="0" w:name="_Hlk514590159"/>
      <w:proofErr w:type="gramStart"/>
      <w:r w:rsidRPr="000220F0">
        <w:rPr>
          <w:rFonts w:ascii="Times New Roman" w:hAnsi="Times New Roman" w:cs="Times New Roman"/>
          <w:b/>
          <w:sz w:val="24"/>
        </w:rPr>
        <w:t>Significantly changed VOCs (</w:t>
      </w:r>
      <w:r w:rsidRPr="000220F0">
        <w:rPr>
          <w:rFonts w:ascii="Times New Roman" w:hAnsi="Times New Roman" w:cs="Times New Roman"/>
          <w:b/>
          <w:i/>
          <w:sz w:val="24"/>
        </w:rPr>
        <w:t>p</w:t>
      </w:r>
      <w:r w:rsidRPr="000220F0">
        <w:rPr>
          <w:rFonts w:ascii="Times New Roman" w:hAnsi="Times New Roman" w:cs="Times New Roman"/>
          <w:b/>
          <w:sz w:val="24"/>
        </w:rPr>
        <w:t xml:space="preserve"> &lt; 0.05) in the urine of </w:t>
      </w:r>
      <w:r>
        <w:rPr>
          <w:rFonts w:ascii="Times New Roman" w:hAnsi="Times New Roman" w:cs="Times New Roman"/>
          <w:b/>
          <w:sz w:val="24"/>
        </w:rPr>
        <w:t>St3gal4</w:t>
      </w:r>
      <w:r w:rsidRPr="000220F0">
        <w:rPr>
          <w:rFonts w:ascii="Times New Roman" w:hAnsi="Times New Roman" w:cs="Times New Roman"/>
          <w:b/>
          <w:sz w:val="24"/>
        </w:rPr>
        <w:t>-KO and WT mice, as analyzed by GC-MS under the operating parameters of experiment 2 by XCMS.</w:t>
      </w:r>
      <w:bookmarkEnd w:id="0"/>
      <w:proofErr w:type="gramEnd"/>
    </w:p>
    <w:tbl>
      <w:tblPr>
        <w:tblW w:w="1325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0"/>
        <w:gridCol w:w="7941"/>
        <w:gridCol w:w="1180"/>
        <w:gridCol w:w="1180"/>
        <w:gridCol w:w="900"/>
        <w:gridCol w:w="1540"/>
      </w:tblGrid>
      <w:tr w:rsidR="009E4DAF" w:rsidRPr="00A63C6F" w:rsidTr="001C6D0F">
        <w:trPr>
          <w:trHeight w:val="510"/>
        </w:trPr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DAF" w:rsidRPr="00A63C6F" w:rsidRDefault="009E4DAF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7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DAF" w:rsidRPr="00A63C6F" w:rsidRDefault="009E4DAF" w:rsidP="001C6D0F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 xml:space="preserve">Observed </w:t>
            </w:r>
            <w:r w:rsidRPr="00A63C6F">
              <w:rPr>
                <w:rFonts w:ascii="Arial" w:eastAsia="MS PGothic" w:hAnsi="Arial" w:cs="Arial"/>
                <w:i/>
                <w:iCs/>
                <w:color w:val="000000"/>
                <w:kern w:val="0"/>
                <w:sz w:val="18"/>
                <w:szCs w:val="18"/>
              </w:rPr>
              <w:t>m/z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4DAF" w:rsidRPr="00A63C6F" w:rsidRDefault="009E4DAF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Retention time (min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4DAF" w:rsidRPr="00A63C6F" w:rsidRDefault="009E4DAF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Quantified ion (</w:t>
            </w:r>
            <w:r w:rsidRPr="00A63C6F">
              <w:rPr>
                <w:rFonts w:ascii="Arial" w:eastAsia="MS PGothic" w:hAnsi="Arial" w:cs="Arial"/>
                <w:i/>
                <w:iCs/>
                <w:color w:val="000000"/>
                <w:kern w:val="0"/>
                <w:sz w:val="18"/>
                <w:szCs w:val="18"/>
              </w:rPr>
              <w:t>m/z</w:t>
            </w: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4DAF" w:rsidRPr="00A63C6F" w:rsidRDefault="009E4DAF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Fold-chang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4DAF" w:rsidRPr="00A63C6F" w:rsidRDefault="009E4DAF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A63C6F">
              <w:rPr>
                <w:rFonts w:ascii="Arial" w:eastAsia="MS PGothic" w:hAnsi="Arial" w:cs="Arial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 xml:space="preserve"> v</w:t>
            </w: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alue</w:t>
            </w:r>
          </w:p>
        </w:tc>
      </w:tr>
      <w:tr w:rsidR="009E4DAF" w:rsidRPr="00A63C6F" w:rsidTr="001C6D0F">
        <w:trPr>
          <w:trHeight w:val="270"/>
        </w:trPr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DAF" w:rsidRPr="00A63C6F" w:rsidRDefault="009E4DAF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4DAF" w:rsidRPr="00A63C6F" w:rsidRDefault="009E4DAF" w:rsidP="001C6D0F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 xml:space="preserve">56 , 59 , 42 , 57 , </w:t>
            </w:r>
            <w:r w:rsidRPr="00A63C6F">
              <w:rPr>
                <w:rFonts w:ascii="Arial" w:eastAsia="MS PGothic" w:hAnsi="Arial" w:cs="Arial"/>
                <w:kern w:val="0"/>
                <w:sz w:val="18"/>
                <w:szCs w:val="18"/>
              </w:rPr>
              <w:t>58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DAF" w:rsidRPr="00A63C6F" w:rsidRDefault="009E4DAF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6.18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DAF" w:rsidRPr="00A63C6F" w:rsidRDefault="009E4DAF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DAF" w:rsidRPr="00A63C6F" w:rsidRDefault="009E4DAF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0.408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DAF" w:rsidRPr="00A63C6F" w:rsidRDefault="009E4DAF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0.0003</w:t>
            </w:r>
          </w:p>
        </w:tc>
      </w:tr>
      <w:tr w:rsidR="009E4DAF" w:rsidRPr="00A63C6F" w:rsidTr="001C6D0F">
        <w:trPr>
          <w:trHeight w:val="153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DAF" w:rsidRPr="00A63C6F" w:rsidRDefault="009E4DAF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4DAF" w:rsidRPr="00A63C6F" w:rsidRDefault="009E4DAF" w:rsidP="001C6D0F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63C6F">
              <w:rPr>
                <w:rFonts w:ascii="Arial" w:eastAsia="MS PGothic" w:hAnsi="Arial" w:cs="Arial"/>
                <w:kern w:val="0"/>
                <w:sz w:val="18"/>
                <w:szCs w:val="18"/>
              </w:rPr>
              <w:t>64 , 62 , 63 , 58 , 110 , 50 , 38 , 95 , 96 , 54 , 81 , 51 , 82 , 65 , 53 , 40 , 84 , 93 , 52 , 66 , 41 , 77 , 91 , 111 , 125 , 55 , 83 , 79 , 69 , 97 , 67 , 78 , 127 , 92 , 85 , 68 , 56 , 126 , 128 , 57 , 80 , 98 , 70 , 107 , 112 , 94 , 59 , 108 , 109 , 42 , 39 , 37 , 43 , 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DAF" w:rsidRPr="00A63C6F" w:rsidRDefault="009E4DAF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15.9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DAF" w:rsidRPr="00A63C6F" w:rsidRDefault="009E4DAF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DAF" w:rsidRPr="00A63C6F" w:rsidRDefault="009E4DAF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1.47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DAF" w:rsidRPr="00A63C6F" w:rsidRDefault="009E4DAF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0.0408</w:t>
            </w:r>
          </w:p>
        </w:tc>
      </w:tr>
      <w:tr w:rsidR="009E4DAF" w:rsidRPr="00A63C6F" w:rsidTr="001C6D0F">
        <w:trPr>
          <w:trHeight w:val="27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DAF" w:rsidRPr="00A63C6F" w:rsidRDefault="009E4DAF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4DAF" w:rsidRPr="00A63C6F" w:rsidRDefault="009E4DAF" w:rsidP="001C6D0F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63C6F">
              <w:rPr>
                <w:rFonts w:ascii="Arial" w:eastAsia="MS PGothic" w:hAnsi="Arial" w:cs="Arial"/>
                <w:kern w:val="0"/>
                <w:sz w:val="18"/>
                <w:szCs w:val="18"/>
              </w:rPr>
              <w:t>85, 1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DAF" w:rsidRPr="00A63C6F" w:rsidRDefault="009E4DAF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22.7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DAF" w:rsidRPr="00A63C6F" w:rsidRDefault="009E4DAF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DAF" w:rsidRPr="00A63C6F" w:rsidRDefault="009E4DAF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2.1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DAF" w:rsidRPr="00A63C6F" w:rsidRDefault="009E4DAF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 xml:space="preserve">&lt;0.0001 </w:t>
            </w:r>
          </w:p>
        </w:tc>
      </w:tr>
      <w:tr w:rsidR="009E4DAF" w:rsidRPr="00A63C6F" w:rsidTr="001C6D0F">
        <w:trPr>
          <w:trHeight w:val="27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DAF" w:rsidRPr="00A63C6F" w:rsidRDefault="009E4DAF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4DAF" w:rsidRPr="00A63C6F" w:rsidRDefault="009E4DAF" w:rsidP="001C6D0F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63C6F">
              <w:rPr>
                <w:rFonts w:ascii="Arial" w:eastAsia="MS PGothic" w:hAnsi="Arial" w:cs="Arial"/>
                <w:kern w:val="0"/>
                <w:sz w:val="18"/>
                <w:szCs w:val="18"/>
              </w:rPr>
              <w:t>37 , 38 , 84 , 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DAF" w:rsidRPr="00A63C6F" w:rsidRDefault="009E4DAF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23.5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DAF" w:rsidRPr="00A63C6F" w:rsidRDefault="009E4DAF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DAF" w:rsidRPr="00A63C6F" w:rsidRDefault="009E4DAF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1.68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DAF" w:rsidRPr="00A63C6F" w:rsidRDefault="009E4DAF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0.0010</w:t>
            </w:r>
          </w:p>
        </w:tc>
      </w:tr>
      <w:tr w:rsidR="009E4DAF" w:rsidRPr="00A63C6F" w:rsidTr="001C6D0F">
        <w:trPr>
          <w:trHeight w:val="27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DAF" w:rsidRPr="00A63C6F" w:rsidRDefault="009E4DAF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4DAF" w:rsidRPr="00A63C6F" w:rsidRDefault="009E4DAF" w:rsidP="001C6D0F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63C6F"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106, 91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DAF" w:rsidRPr="00A63C6F" w:rsidRDefault="009E4DAF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25.8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DAF" w:rsidRPr="00A63C6F" w:rsidRDefault="009E4DAF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DAF" w:rsidRPr="00A63C6F" w:rsidRDefault="009E4DAF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1.68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DAF" w:rsidRPr="00A63C6F" w:rsidRDefault="009E4DAF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0.0103</w:t>
            </w:r>
          </w:p>
        </w:tc>
      </w:tr>
      <w:tr w:rsidR="009E4DAF" w:rsidRPr="00A63C6F" w:rsidTr="001C6D0F">
        <w:trPr>
          <w:trHeight w:val="27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DAF" w:rsidRPr="00A63C6F" w:rsidRDefault="009E4DAF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4DAF" w:rsidRPr="00A63C6F" w:rsidRDefault="009E4DAF" w:rsidP="001C6D0F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63C6F">
              <w:rPr>
                <w:rFonts w:ascii="Arial" w:eastAsia="MS PGothic" w:hAnsi="Arial" w:cs="Arial"/>
                <w:kern w:val="0"/>
                <w:sz w:val="18"/>
                <w:szCs w:val="18"/>
              </w:rPr>
              <w:t>72 , 99 , 128 , 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DAF" w:rsidRPr="00A63C6F" w:rsidRDefault="009E4DAF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26.7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DAF" w:rsidRPr="00A63C6F" w:rsidRDefault="009E4DAF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DAF" w:rsidRPr="00A63C6F" w:rsidRDefault="009E4DAF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2.5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DAF" w:rsidRPr="00A63C6F" w:rsidRDefault="009E4DAF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0.0299</w:t>
            </w:r>
          </w:p>
        </w:tc>
      </w:tr>
      <w:tr w:rsidR="009E4DAF" w:rsidRPr="00A63C6F" w:rsidTr="001C6D0F">
        <w:trPr>
          <w:trHeight w:val="27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DAF" w:rsidRPr="00A63C6F" w:rsidRDefault="009E4DAF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7*</w:t>
            </w:r>
          </w:p>
        </w:tc>
        <w:tc>
          <w:tcPr>
            <w:tcW w:w="7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4DAF" w:rsidRPr="00A63C6F" w:rsidRDefault="009E4DAF" w:rsidP="001C6D0F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63C6F">
              <w:rPr>
                <w:rFonts w:ascii="Arial" w:eastAsia="MS PGothic" w:hAnsi="Arial" w:cs="Arial"/>
                <w:kern w:val="0"/>
                <w:sz w:val="18"/>
                <w:szCs w:val="18"/>
              </w:rPr>
              <w:t>94 , 43 , 1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DAF" w:rsidRPr="00A63C6F" w:rsidRDefault="009E4DAF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27.9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DAF" w:rsidRPr="00A63C6F" w:rsidRDefault="009E4DAF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DAF" w:rsidRPr="00A63C6F" w:rsidRDefault="009E4DAF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1.7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DAF" w:rsidRPr="00A63C6F" w:rsidRDefault="009E4DAF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0.0428</w:t>
            </w:r>
          </w:p>
        </w:tc>
      </w:tr>
      <w:tr w:rsidR="009E4DAF" w:rsidRPr="00A63C6F" w:rsidTr="001C6D0F">
        <w:trPr>
          <w:trHeight w:val="51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DAF" w:rsidRPr="00A63C6F" w:rsidRDefault="009E4DAF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8*</w:t>
            </w:r>
          </w:p>
        </w:tc>
        <w:tc>
          <w:tcPr>
            <w:tcW w:w="7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4DAF" w:rsidRPr="00A63C6F" w:rsidRDefault="009E4DAF" w:rsidP="001C6D0F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63C6F">
              <w:rPr>
                <w:rFonts w:ascii="Arial" w:eastAsia="MS PGothic" w:hAnsi="Arial" w:cs="Arial"/>
                <w:kern w:val="0"/>
                <w:sz w:val="18"/>
                <w:szCs w:val="18"/>
              </w:rPr>
              <w:t>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DAF" w:rsidRPr="00A63C6F" w:rsidRDefault="009E4DAF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30.4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DAF" w:rsidRPr="00A63C6F" w:rsidRDefault="009E4DAF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DAF" w:rsidRPr="00A63C6F" w:rsidRDefault="009E4DAF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2.37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DAF" w:rsidRPr="00A63C6F" w:rsidRDefault="009E4DAF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0.0037</w:t>
            </w:r>
          </w:p>
        </w:tc>
      </w:tr>
      <w:tr w:rsidR="009E4DAF" w:rsidRPr="00A63C6F" w:rsidTr="001C6D0F">
        <w:trPr>
          <w:trHeight w:val="27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DAF" w:rsidRPr="00A63C6F" w:rsidRDefault="009E4DAF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9*</w:t>
            </w:r>
          </w:p>
        </w:tc>
        <w:tc>
          <w:tcPr>
            <w:tcW w:w="7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4DAF" w:rsidRPr="00A63C6F" w:rsidRDefault="009E4DAF" w:rsidP="001C6D0F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63C6F">
              <w:rPr>
                <w:rFonts w:ascii="Arial" w:eastAsia="MS PGothic" w:hAnsi="Arial" w:cs="Arial"/>
                <w:kern w:val="0"/>
                <w:sz w:val="18"/>
                <w:szCs w:val="18"/>
              </w:rPr>
              <w:t>106 , 77 , 50 , 51 , 1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DAF" w:rsidRPr="00A63C6F" w:rsidRDefault="009E4DAF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36.1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DAF" w:rsidRPr="00A63C6F" w:rsidRDefault="009E4DAF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DAF" w:rsidRPr="00A63C6F" w:rsidRDefault="009E4DAF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1.4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DAF" w:rsidRPr="00A63C6F" w:rsidRDefault="009E4DAF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0.0094</w:t>
            </w:r>
          </w:p>
        </w:tc>
      </w:tr>
      <w:tr w:rsidR="009E4DAF" w:rsidRPr="00A63C6F" w:rsidTr="001C6D0F">
        <w:trPr>
          <w:trHeight w:val="27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DAF" w:rsidRPr="00A63C6F" w:rsidRDefault="009E4DAF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10*</w:t>
            </w:r>
          </w:p>
        </w:tc>
        <w:tc>
          <w:tcPr>
            <w:tcW w:w="7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4DAF" w:rsidRPr="00A63C6F" w:rsidRDefault="009E4DAF" w:rsidP="001C6D0F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63C6F">
              <w:rPr>
                <w:rFonts w:ascii="Arial" w:eastAsia="MS PGothic" w:hAnsi="Arial" w:cs="Arial"/>
                <w:kern w:val="0"/>
                <w:sz w:val="18"/>
                <w:szCs w:val="18"/>
              </w:rPr>
              <w:t>204 , 107 , 162 , 92 , 91 , 79 , 93 , 1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DAF" w:rsidRPr="00A63C6F" w:rsidRDefault="009E4DAF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39.5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DAF" w:rsidRPr="00A63C6F" w:rsidRDefault="009E4DAF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DAF" w:rsidRPr="00A63C6F" w:rsidRDefault="009E4DAF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3.9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DAF" w:rsidRPr="00A63C6F" w:rsidRDefault="009E4DAF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0.0296</w:t>
            </w:r>
          </w:p>
        </w:tc>
      </w:tr>
      <w:tr w:rsidR="009E4DAF" w:rsidRPr="00A63C6F" w:rsidTr="001C6D0F">
        <w:trPr>
          <w:trHeight w:val="270"/>
        </w:trPr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DAF" w:rsidRPr="00A63C6F" w:rsidRDefault="009E4DAF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11*</w:t>
            </w:r>
          </w:p>
        </w:tc>
        <w:tc>
          <w:tcPr>
            <w:tcW w:w="7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4DAF" w:rsidRPr="00A63C6F" w:rsidRDefault="009E4DAF" w:rsidP="001C6D0F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A63C6F">
              <w:rPr>
                <w:rFonts w:ascii="Arial" w:eastAsia="MS PGothic" w:hAnsi="Arial" w:cs="Arial"/>
                <w:kern w:val="0"/>
                <w:sz w:val="18"/>
                <w:szCs w:val="18"/>
              </w:rPr>
              <w:t>107 , 119 , 1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DAF" w:rsidRPr="00A63C6F" w:rsidRDefault="009E4DAF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41.48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DAF" w:rsidRPr="00A63C6F" w:rsidRDefault="009E4DAF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DAF" w:rsidRPr="00A63C6F" w:rsidRDefault="009E4DAF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2.04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DAF" w:rsidRPr="00A63C6F" w:rsidRDefault="009E4DAF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0.0276</w:t>
            </w:r>
          </w:p>
        </w:tc>
      </w:tr>
    </w:tbl>
    <w:p w:rsidR="009E4DAF" w:rsidRDefault="009E4DAF" w:rsidP="009E4DAF">
      <w:pPr>
        <w:rPr>
          <w:rFonts w:ascii="Times New Roman" w:eastAsia="MS Mincho" w:hAnsi="Times New Roman" w:cs="Times New Roman"/>
          <w:sz w:val="20"/>
        </w:rPr>
      </w:pPr>
      <w:bookmarkStart w:id="1" w:name="_Hlk514590176"/>
      <w:r w:rsidRPr="000220F0">
        <w:rPr>
          <w:rFonts w:ascii="Times New Roman" w:hAnsi="Times New Roman" w:cs="Times New Roman"/>
          <w:sz w:val="24"/>
        </w:rPr>
        <w:t xml:space="preserve">VOCs were obtained by XCMS analysis. Quantified ions were used to calculate the peak areas of VOCs. Values are presented as fold-changes of the average peak area of </w:t>
      </w:r>
      <w:r>
        <w:rPr>
          <w:rFonts w:ascii="Times New Roman" w:hAnsi="Times New Roman" w:cs="Times New Roman"/>
          <w:sz w:val="24"/>
        </w:rPr>
        <w:t>St3gal4</w:t>
      </w:r>
      <w:r w:rsidRPr="000220F0">
        <w:rPr>
          <w:rFonts w:ascii="Times New Roman" w:hAnsi="Times New Roman" w:cs="Times New Roman"/>
          <w:sz w:val="24"/>
        </w:rPr>
        <w:t>-KO mice relative to that of WT mice. *VOCs commonly obtained in experiments 1 and 2</w:t>
      </w:r>
      <w:bookmarkEnd w:id="1"/>
      <w:r>
        <w:rPr>
          <w:rFonts w:ascii="Times New Roman" w:hAnsi="Times New Roman" w:cs="Times New Roman" w:hint="eastAsia"/>
          <w:sz w:val="24"/>
        </w:rPr>
        <w:t>.</w:t>
      </w:r>
    </w:p>
    <w:p w:rsidR="00D95A95" w:rsidRDefault="00D95A95">
      <w:bookmarkStart w:id="2" w:name="_GoBack"/>
      <w:bookmarkEnd w:id="2"/>
    </w:p>
    <w:sectPr w:rsidR="00D95A95" w:rsidSect="00256A66">
      <w:pgSz w:w="16840" w:h="11900" w:orient="landscape" w:code="9"/>
      <w:pgMar w:top="1701" w:right="1985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4DAF"/>
    <w:rsid w:val="009E4DAF"/>
    <w:rsid w:val="00D95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DA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DA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20-02-11T12:01:00Z</dcterms:created>
  <dcterms:modified xsi:type="dcterms:W3CDTF">2020-02-11T12:01:00Z</dcterms:modified>
</cp:coreProperties>
</file>